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2BC73" w14:textId="4CE65840" w:rsidR="000D3025" w:rsidRDefault="00F4467D" w:rsidP="000D3025">
      <w:pPr>
        <w:spacing w:after="0"/>
        <w:rPr>
          <w:lang w:val="en-US"/>
        </w:rPr>
      </w:pPr>
      <w:r w:rsidRPr="00F4467D">
        <w:rPr>
          <w:lang w:val="en-US"/>
        </w:rPr>
        <w:t>Systematic review and meta-analysis comparing surgical site infection in abdominal surgery between Triclosan‐coated and non-coated sutures.</w:t>
      </w:r>
    </w:p>
    <w:p w14:paraId="6D4C59CF" w14:textId="2FD760EC" w:rsidR="00976F71" w:rsidRDefault="00976F71" w:rsidP="000D3025">
      <w:pPr>
        <w:spacing w:after="0"/>
        <w:rPr>
          <w:sz w:val="16"/>
          <w:szCs w:val="16"/>
          <w:lang w:val="en-US"/>
        </w:rPr>
      </w:pPr>
    </w:p>
    <w:p w14:paraId="544445A9" w14:textId="11A006A4" w:rsidR="00976F71" w:rsidRDefault="00976F71" w:rsidP="00976F71">
      <w:pPr>
        <w:spacing w:after="0"/>
        <w:rPr>
          <w:lang w:val="en-US"/>
        </w:rPr>
      </w:pPr>
      <w:r>
        <w:rPr>
          <w:lang w:val="en-US"/>
        </w:rPr>
        <w:t>Date: 17.02.2024</w:t>
      </w:r>
    </w:p>
    <w:p w14:paraId="5A31554F" w14:textId="77777777" w:rsidR="00976F71" w:rsidRDefault="00976F71" w:rsidP="00976F71">
      <w:pPr>
        <w:spacing w:after="0"/>
        <w:rPr>
          <w:color w:val="FF0000"/>
          <w:lang w:val="en-US"/>
        </w:rPr>
      </w:pPr>
    </w:p>
    <w:tbl>
      <w:tblPr>
        <w:tblStyle w:val="TableGrid2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976F71" w:rsidRPr="0053050F" w14:paraId="37560BAE" w14:textId="77777777" w:rsidTr="00301D5B">
        <w:tc>
          <w:tcPr>
            <w:tcW w:w="2943" w:type="dxa"/>
          </w:tcPr>
          <w:p w14:paraId="31A2ADA3" w14:textId="77777777" w:rsidR="00976F71" w:rsidRPr="0053050F" w:rsidRDefault="00976F71" w:rsidP="00301D5B">
            <w:pPr>
              <w:rPr>
                <w:b/>
              </w:rPr>
            </w:pPr>
            <w:r w:rsidRPr="0053050F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48EC1C4F" w14:textId="77777777" w:rsidR="00976F71" w:rsidRPr="0053050F" w:rsidRDefault="00976F71" w:rsidP="00301D5B">
            <w:pPr>
              <w:rPr>
                <w:b/>
              </w:rPr>
            </w:pPr>
            <w:r w:rsidRPr="0053050F">
              <w:rPr>
                <w:b/>
              </w:rPr>
              <w:t xml:space="preserve">Platform </w:t>
            </w:r>
          </w:p>
        </w:tc>
        <w:tc>
          <w:tcPr>
            <w:tcW w:w="1540" w:type="dxa"/>
          </w:tcPr>
          <w:p w14:paraId="2506D13A" w14:textId="77777777" w:rsidR="00976F71" w:rsidRPr="0053050F" w:rsidRDefault="00976F71" w:rsidP="00301D5B">
            <w:pPr>
              <w:rPr>
                <w:b/>
              </w:rPr>
            </w:pPr>
            <w:r w:rsidRPr="0053050F"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11955F56" w14:textId="77777777" w:rsidR="00976F71" w:rsidRPr="0053050F" w:rsidRDefault="00976F71" w:rsidP="00301D5B">
            <w:pPr>
              <w:rPr>
                <w:b/>
              </w:rPr>
            </w:pPr>
            <w:r w:rsidRPr="0053050F"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2A7721BD" w14:textId="77777777" w:rsidR="00976F71" w:rsidRPr="0053050F" w:rsidRDefault="00976F71" w:rsidP="00301D5B">
            <w:pPr>
              <w:rPr>
                <w:b/>
              </w:rPr>
            </w:pPr>
            <w:r w:rsidRPr="0053050F">
              <w:rPr>
                <w:b/>
              </w:rPr>
              <w:t>Records after duplicates removed</w:t>
            </w:r>
          </w:p>
        </w:tc>
      </w:tr>
      <w:tr w:rsidR="00976F71" w:rsidRPr="0053050F" w14:paraId="4D7EA879" w14:textId="77777777" w:rsidTr="00301D5B">
        <w:tc>
          <w:tcPr>
            <w:tcW w:w="2943" w:type="dxa"/>
          </w:tcPr>
          <w:p w14:paraId="7B0AD8A4" w14:textId="77777777" w:rsidR="00976F71" w:rsidRPr="0053050F" w:rsidRDefault="00976F71" w:rsidP="00301D5B">
            <w:r w:rsidRPr="0053050F">
              <w:t xml:space="preserve">Embase </w:t>
            </w:r>
          </w:p>
        </w:tc>
        <w:tc>
          <w:tcPr>
            <w:tcW w:w="1923" w:type="dxa"/>
          </w:tcPr>
          <w:p w14:paraId="6A2601E3" w14:textId="77777777" w:rsidR="00976F71" w:rsidRPr="0053050F" w:rsidRDefault="00976F71" w:rsidP="00301D5B">
            <w:r w:rsidRPr="0053050F">
              <w:t>Embase.com</w:t>
            </w:r>
          </w:p>
        </w:tc>
        <w:tc>
          <w:tcPr>
            <w:tcW w:w="1540" w:type="dxa"/>
          </w:tcPr>
          <w:p w14:paraId="4F235A79" w14:textId="77777777" w:rsidR="00976F71" w:rsidRPr="0053050F" w:rsidRDefault="00976F71" w:rsidP="00301D5B">
            <w:r w:rsidRPr="0053050F">
              <w:t>1971 - Present</w:t>
            </w:r>
          </w:p>
        </w:tc>
        <w:tc>
          <w:tcPr>
            <w:tcW w:w="1821" w:type="dxa"/>
          </w:tcPr>
          <w:p w14:paraId="1A52BB36" w14:textId="7ACB998B" w:rsidR="00976F71" w:rsidRPr="0053050F" w:rsidRDefault="00976F71" w:rsidP="00301D5B">
            <w:pPr>
              <w:jc w:val="center"/>
            </w:pPr>
            <w:r>
              <w:t xml:space="preserve">551 </w:t>
            </w:r>
          </w:p>
        </w:tc>
        <w:tc>
          <w:tcPr>
            <w:tcW w:w="1821" w:type="dxa"/>
          </w:tcPr>
          <w:p w14:paraId="72E4C5A1" w14:textId="67DD2D5A" w:rsidR="00976F71" w:rsidRPr="0053050F" w:rsidRDefault="002B3EAC" w:rsidP="00301D5B">
            <w:pPr>
              <w:jc w:val="center"/>
            </w:pPr>
            <w:r>
              <w:t>545</w:t>
            </w:r>
          </w:p>
        </w:tc>
      </w:tr>
      <w:tr w:rsidR="00976F71" w:rsidRPr="0053050F" w14:paraId="678EDF88" w14:textId="77777777" w:rsidTr="00301D5B">
        <w:tc>
          <w:tcPr>
            <w:tcW w:w="2943" w:type="dxa"/>
          </w:tcPr>
          <w:p w14:paraId="0F1214E2" w14:textId="77777777" w:rsidR="00976F71" w:rsidRPr="0053050F" w:rsidRDefault="00976F71" w:rsidP="00301D5B">
            <w:r w:rsidRPr="0053050F">
              <w:t xml:space="preserve">Medline ALL </w:t>
            </w:r>
          </w:p>
        </w:tc>
        <w:tc>
          <w:tcPr>
            <w:tcW w:w="1923" w:type="dxa"/>
          </w:tcPr>
          <w:p w14:paraId="43B7DD4C" w14:textId="77777777" w:rsidR="00976F71" w:rsidRPr="0053050F" w:rsidRDefault="00976F71" w:rsidP="00301D5B">
            <w:r w:rsidRPr="0053050F">
              <w:t xml:space="preserve">Ovid </w:t>
            </w:r>
          </w:p>
        </w:tc>
        <w:tc>
          <w:tcPr>
            <w:tcW w:w="1540" w:type="dxa"/>
          </w:tcPr>
          <w:p w14:paraId="7FB1731D" w14:textId="77777777" w:rsidR="00976F71" w:rsidRPr="0053050F" w:rsidRDefault="00976F71" w:rsidP="00301D5B">
            <w:r w:rsidRPr="0053050F">
              <w:t>1946 - Present</w:t>
            </w:r>
          </w:p>
        </w:tc>
        <w:tc>
          <w:tcPr>
            <w:tcW w:w="1821" w:type="dxa"/>
          </w:tcPr>
          <w:p w14:paraId="559A1CD0" w14:textId="5F714B85" w:rsidR="00976F71" w:rsidRPr="0053050F" w:rsidRDefault="002E0B51" w:rsidP="00301D5B">
            <w:pPr>
              <w:jc w:val="center"/>
            </w:pPr>
            <w:r>
              <w:t>220</w:t>
            </w:r>
          </w:p>
        </w:tc>
        <w:tc>
          <w:tcPr>
            <w:tcW w:w="1821" w:type="dxa"/>
          </w:tcPr>
          <w:p w14:paraId="14504C61" w14:textId="7CE2F32F" w:rsidR="00976F71" w:rsidRPr="0053050F" w:rsidRDefault="002E0B51" w:rsidP="00301D5B">
            <w:pPr>
              <w:jc w:val="center"/>
            </w:pPr>
            <w:r>
              <w:t>218</w:t>
            </w:r>
          </w:p>
        </w:tc>
      </w:tr>
      <w:tr w:rsidR="00976F71" w:rsidRPr="0053050F" w14:paraId="044E302D" w14:textId="77777777" w:rsidTr="00301D5B">
        <w:tc>
          <w:tcPr>
            <w:tcW w:w="2943" w:type="dxa"/>
          </w:tcPr>
          <w:p w14:paraId="6F224A62" w14:textId="77777777" w:rsidR="00976F71" w:rsidRPr="0053050F" w:rsidRDefault="00976F71" w:rsidP="00301D5B">
            <w:r w:rsidRPr="0053050F">
              <w:t xml:space="preserve">Web of Science Core Collection* </w:t>
            </w:r>
          </w:p>
        </w:tc>
        <w:tc>
          <w:tcPr>
            <w:tcW w:w="1923" w:type="dxa"/>
          </w:tcPr>
          <w:p w14:paraId="118C739C" w14:textId="77777777" w:rsidR="00976F71" w:rsidRPr="0053050F" w:rsidRDefault="00976F71" w:rsidP="00301D5B">
            <w:r w:rsidRPr="0053050F">
              <w:t xml:space="preserve">Web of Knowledge </w:t>
            </w:r>
          </w:p>
        </w:tc>
        <w:tc>
          <w:tcPr>
            <w:tcW w:w="1540" w:type="dxa"/>
          </w:tcPr>
          <w:p w14:paraId="543BF1A0" w14:textId="77777777" w:rsidR="00976F71" w:rsidRPr="0053050F" w:rsidRDefault="00976F71" w:rsidP="00301D5B">
            <w:r w:rsidRPr="0053050F">
              <w:t>1975 - Present</w:t>
            </w:r>
          </w:p>
        </w:tc>
        <w:tc>
          <w:tcPr>
            <w:tcW w:w="1821" w:type="dxa"/>
          </w:tcPr>
          <w:p w14:paraId="1AB16BAE" w14:textId="4E610362" w:rsidR="00976F71" w:rsidRPr="0053050F" w:rsidRDefault="002E0B51" w:rsidP="00301D5B">
            <w:pPr>
              <w:jc w:val="center"/>
            </w:pPr>
            <w:r>
              <w:t xml:space="preserve">358 </w:t>
            </w:r>
          </w:p>
        </w:tc>
        <w:tc>
          <w:tcPr>
            <w:tcW w:w="1821" w:type="dxa"/>
          </w:tcPr>
          <w:p w14:paraId="237CC2E9" w14:textId="45ECF519" w:rsidR="00976F71" w:rsidRPr="0053050F" w:rsidRDefault="002E0B51" w:rsidP="00301D5B">
            <w:pPr>
              <w:jc w:val="center"/>
            </w:pPr>
            <w:r>
              <w:t xml:space="preserve">356 </w:t>
            </w:r>
          </w:p>
        </w:tc>
      </w:tr>
      <w:tr w:rsidR="00976F71" w:rsidRPr="0053050F" w14:paraId="1C2C84DB" w14:textId="77777777" w:rsidTr="00301D5B">
        <w:tc>
          <w:tcPr>
            <w:tcW w:w="2943" w:type="dxa"/>
          </w:tcPr>
          <w:p w14:paraId="469AE56B" w14:textId="77777777" w:rsidR="00976F71" w:rsidRPr="0053050F" w:rsidRDefault="00976F71" w:rsidP="00301D5B">
            <w:r w:rsidRPr="0053050F">
              <w:t>Cochrane Central Register of Controlled Trials</w:t>
            </w:r>
          </w:p>
        </w:tc>
        <w:tc>
          <w:tcPr>
            <w:tcW w:w="1923" w:type="dxa"/>
          </w:tcPr>
          <w:p w14:paraId="3F60271E" w14:textId="77777777" w:rsidR="00976F71" w:rsidRPr="0053050F" w:rsidRDefault="00976F71" w:rsidP="00301D5B">
            <w:r w:rsidRPr="0053050F">
              <w:t xml:space="preserve">Wiley </w:t>
            </w:r>
          </w:p>
        </w:tc>
        <w:tc>
          <w:tcPr>
            <w:tcW w:w="1540" w:type="dxa"/>
          </w:tcPr>
          <w:p w14:paraId="66C97D4B" w14:textId="77777777" w:rsidR="00976F71" w:rsidRPr="0053050F" w:rsidRDefault="00976F71" w:rsidP="00301D5B">
            <w:r w:rsidRPr="0053050F">
              <w:t>1992 - Present</w:t>
            </w:r>
          </w:p>
        </w:tc>
        <w:tc>
          <w:tcPr>
            <w:tcW w:w="1821" w:type="dxa"/>
          </w:tcPr>
          <w:p w14:paraId="5AD88674" w14:textId="439F7886" w:rsidR="00976F71" w:rsidRPr="0053050F" w:rsidRDefault="002E0B51" w:rsidP="00301D5B">
            <w:pPr>
              <w:jc w:val="center"/>
            </w:pPr>
            <w:r>
              <w:t xml:space="preserve">394 </w:t>
            </w:r>
          </w:p>
        </w:tc>
        <w:tc>
          <w:tcPr>
            <w:tcW w:w="1821" w:type="dxa"/>
          </w:tcPr>
          <w:p w14:paraId="3FAAF2AC" w14:textId="72E0D836" w:rsidR="00976F71" w:rsidRPr="0053050F" w:rsidRDefault="002E0B51" w:rsidP="00301D5B">
            <w:pPr>
              <w:jc w:val="center"/>
            </w:pPr>
            <w:r>
              <w:t xml:space="preserve">382 </w:t>
            </w:r>
          </w:p>
        </w:tc>
      </w:tr>
      <w:tr w:rsidR="00976F71" w:rsidRPr="0053050F" w14:paraId="645B3785" w14:textId="77777777" w:rsidTr="00301D5B">
        <w:tc>
          <w:tcPr>
            <w:tcW w:w="6406" w:type="dxa"/>
            <w:gridSpan w:val="3"/>
          </w:tcPr>
          <w:p w14:paraId="72F18D43" w14:textId="77777777" w:rsidR="00976F71" w:rsidRPr="0053050F" w:rsidRDefault="00976F71" w:rsidP="00301D5B">
            <w:pPr>
              <w:rPr>
                <w:b/>
              </w:rPr>
            </w:pPr>
            <w:r w:rsidRPr="0053050F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37C53D06" w14:textId="7E5617CC" w:rsidR="00976F71" w:rsidRPr="0053050F" w:rsidRDefault="00AF245A" w:rsidP="00301D5B">
            <w:pPr>
              <w:jc w:val="center"/>
              <w:rPr>
                <w:b/>
              </w:rPr>
            </w:pPr>
            <w:r>
              <w:rPr>
                <w:b/>
              </w:rPr>
              <w:t>1523</w:t>
            </w:r>
          </w:p>
        </w:tc>
        <w:tc>
          <w:tcPr>
            <w:tcW w:w="1821" w:type="dxa"/>
          </w:tcPr>
          <w:p w14:paraId="24C2E86C" w14:textId="5A06BAE2" w:rsidR="00976F71" w:rsidRPr="0053050F" w:rsidRDefault="00AF245A" w:rsidP="00301D5B">
            <w:pPr>
              <w:jc w:val="center"/>
              <w:rPr>
                <w:b/>
              </w:rPr>
            </w:pPr>
            <w:r>
              <w:rPr>
                <w:b/>
              </w:rPr>
              <w:t>1501</w:t>
            </w:r>
          </w:p>
        </w:tc>
      </w:tr>
      <w:tr w:rsidR="00976F71" w:rsidRPr="0053050F" w14:paraId="6C214361" w14:textId="77777777" w:rsidTr="00301D5B">
        <w:tc>
          <w:tcPr>
            <w:tcW w:w="6406" w:type="dxa"/>
            <w:gridSpan w:val="3"/>
          </w:tcPr>
          <w:p w14:paraId="1A6DE3AD" w14:textId="77777777" w:rsidR="00976F71" w:rsidRPr="0053050F" w:rsidRDefault="00976F71" w:rsidP="00301D5B">
            <w:pPr>
              <w:rPr>
                <w:b/>
              </w:rPr>
            </w:pPr>
            <w:r>
              <w:rPr>
                <w:b/>
              </w:rPr>
              <w:t>Total after duplicates removed</w:t>
            </w:r>
          </w:p>
        </w:tc>
        <w:tc>
          <w:tcPr>
            <w:tcW w:w="1821" w:type="dxa"/>
          </w:tcPr>
          <w:p w14:paraId="04C42F14" w14:textId="77777777" w:rsidR="00976F71" w:rsidRDefault="00976F71" w:rsidP="00301D5B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821" w:type="dxa"/>
          </w:tcPr>
          <w:p w14:paraId="754ED3D3" w14:textId="7ECDAC1B" w:rsidR="00976F71" w:rsidRDefault="00AF245A" w:rsidP="00301D5B">
            <w:pPr>
              <w:jc w:val="center"/>
              <w:rPr>
                <w:b/>
              </w:rPr>
            </w:pPr>
            <w:r>
              <w:rPr>
                <w:b/>
              </w:rPr>
              <w:t>1290</w:t>
            </w:r>
          </w:p>
        </w:tc>
      </w:tr>
    </w:tbl>
    <w:p w14:paraId="5322D8A6" w14:textId="77777777" w:rsidR="00976F71" w:rsidRPr="000D3025" w:rsidRDefault="00976F71" w:rsidP="00976F71">
      <w:pPr>
        <w:spacing w:after="0"/>
        <w:rPr>
          <w:sz w:val="16"/>
          <w:szCs w:val="16"/>
          <w:lang w:val="en-US"/>
        </w:rPr>
      </w:pPr>
      <w:r w:rsidRPr="000D3025">
        <w:rPr>
          <w:sz w:val="16"/>
          <w:szCs w:val="16"/>
          <w:lang w:val="en-US"/>
        </w:rPr>
        <w:t xml:space="preserve"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 </w:t>
      </w:r>
    </w:p>
    <w:p w14:paraId="74AE0D61" w14:textId="2EA005A9" w:rsidR="00976F71" w:rsidRDefault="00976F71" w:rsidP="000D3025">
      <w:pPr>
        <w:spacing w:after="0"/>
        <w:rPr>
          <w:sz w:val="16"/>
          <w:szCs w:val="16"/>
          <w:lang w:val="en-US"/>
        </w:rPr>
      </w:pPr>
    </w:p>
    <w:p w14:paraId="4C05F6F7" w14:textId="77777777" w:rsidR="00AF245A" w:rsidRPr="000D3025" w:rsidRDefault="00AF245A" w:rsidP="000D3025">
      <w:pPr>
        <w:spacing w:after="0"/>
        <w:rPr>
          <w:sz w:val="16"/>
          <w:szCs w:val="16"/>
          <w:lang w:val="en-US"/>
        </w:rPr>
      </w:pPr>
    </w:p>
    <w:p w14:paraId="0FE691AB" w14:textId="77777777" w:rsidR="00642B67" w:rsidRPr="002E0BEA" w:rsidRDefault="00642B67" w:rsidP="000D3025">
      <w:pPr>
        <w:spacing w:after="0"/>
        <w:rPr>
          <w:lang w:val="en-US"/>
        </w:rPr>
      </w:pPr>
    </w:p>
    <w:p w14:paraId="1B6F01B9" w14:textId="448793F3" w:rsidR="00697C7E" w:rsidRDefault="00697C7E" w:rsidP="000D3025">
      <w:pPr>
        <w:spacing w:after="0"/>
        <w:rPr>
          <w:b/>
          <w:lang w:val="en-US"/>
        </w:rPr>
      </w:pPr>
      <w:r>
        <w:rPr>
          <w:b/>
          <w:lang w:val="en-US"/>
        </w:rPr>
        <w:t>Embase –</w:t>
      </w:r>
      <w:r w:rsidR="00575026">
        <w:rPr>
          <w:b/>
          <w:lang w:val="en-US"/>
        </w:rPr>
        <w:t xml:space="preserve"> </w:t>
      </w:r>
      <w:r w:rsidR="00AF245A">
        <w:rPr>
          <w:b/>
          <w:lang w:val="en-US"/>
        </w:rPr>
        <w:t>551</w:t>
      </w:r>
      <w:r w:rsidR="004729B0" w:rsidRPr="000E628C">
        <w:rPr>
          <w:b/>
          <w:lang w:val="en-US"/>
        </w:rPr>
        <w:t xml:space="preserve"> </w:t>
      </w:r>
    </w:p>
    <w:p w14:paraId="71A20D32" w14:textId="77777777" w:rsidR="008D0D00" w:rsidRDefault="008D0D00" w:rsidP="008D0D00">
      <w:pPr>
        <w:spacing w:after="0"/>
        <w:rPr>
          <w:lang w:val="en-US"/>
        </w:rPr>
      </w:pPr>
      <w:r w:rsidRPr="000E628C">
        <w:rPr>
          <w:lang w:val="en-US"/>
        </w:rPr>
        <w:t>('abdominal surgery'/de OR 'laparotomy'/de OR (laparotom* OR celiotom* OR peritoneotom* OR ((abdom*) NEAR/3 (surg* OR operation OR closur*))):ab,ti,kw) AND ('suture'/exp OR (PDS OR sutur*</w:t>
      </w:r>
      <w:r>
        <w:rPr>
          <w:lang w:val="en-US"/>
        </w:rPr>
        <w:t xml:space="preserve"> OR Vicryl* OR Monomax OR monocryl* OR petcryl* OR Mitsu* OR polyglactin</w:t>
      </w:r>
      <w:r w:rsidRPr="000E628C">
        <w:rPr>
          <w:lang w:val="en-US"/>
        </w:rPr>
        <w:t>):ab,ti,kw) AND ('surgical infection'/de OR  'wound infection'/de OR (SSI OR SSO OR ((surg* OR wound*</w:t>
      </w:r>
      <w:r>
        <w:rPr>
          <w:lang w:val="en-US"/>
        </w:rPr>
        <w:t xml:space="preserve"> OR postoperat*</w:t>
      </w:r>
      <w:r w:rsidRPr="000E628C">
        <w:rPr>
          <w:lang w:val="en-US"/>
        </w:rPr>
        <w:t xml:space="preserve">) NEAR/3 (infect* OR occurrenc* OR contaminat* OR sepsis*))):ab,ti,kw) </w:t>
      </w:r>
      <w:r w:rsidRPr="000E628C">
        <w:rPr>
          <w:b/>
          <w:lang w:val="en-US"/>
        </w:rPr>
        <w:t xml:space="preserve">AND </w:t>
      </w:r>
      <w:r w:rsidRPr="000E628C">
        <w:rPr>
          <w:lang w:val="en-US"/>
        </w:rPr>
        <w:t xml:space="preserve">('Controlled clinical trial'/exp OR 'Crossover procedure'/de OR 'Double-blind procedure'/de OR 'Single-blind procedure'/de OR (random* OR factorial* OR crossover* OR (cross NEXT/1 over*) OR placebo* OR ((doubl* OR singl*) NEXT/1 blind*) OR assign* OR allocat* OR volunteer* OR trial OR groups):ab,ti,kw) </w:t>
      </w:r>
    </w:p>
    <w:p w14:paraId="38B42E5D" w14:textId="77777777" w:rsidR="00F07E8B" w:rsidRDefault="00F07E8B" w:rsidP="000D3025">
      <w:pPr>
        <w:spacing w:after="0"/>
        <w:rPr>
          <w:lang w:val="en-US"/>
        </w:rPr>
      </w:pPr>
    </w:p>
    <w:p w14:paraId="736379A1" w14:textId="1485815F" w:rsidR="00933744" w:rsidRDefault="00933744" w:rsidP="000D3025">
      <w:pPr>
        <w:spacing w:after="0"/>
        <w:rPr>
          <w:b/>
          <w:lang w:val="en-US"/>
        </w:rPr>
      </w:pPr>
      <w:r>
        <w:rPr>
          <w:b/>
          <w:lang w:val="en-US"/>
        </w:rPr>
        <w:t>Medline</w:t>
      </w:r>
      <w:r w:rsidR="00976919">
        <w:rPr>
          <w:b/>
          <w:lang w:val="en-US"/>
        </w:rPr>
        <w:t xml:space="preserve"> – 2</w:t>
      </w:r>
      <w:r w:rsidR="009535DC">
        <w:rPr>
          <w:b/>
          <w:lang w:val="en-US"/>
        </w:rPr>
        <w:t>20</w:t>
      </w:r>
      <w:r w:rsidR="00976919">
        <w:rPr>
          <w:b/>
          <w:lang w:val="en-US"/>
        </w:rPr>
        <w:t xml:space="preserve"> </w:t>
      </w:r>
    </w:p>
    <w:p w14:paraId="0368BB86" w14:textId="77777777" w:rsidR="002B3EAC" w:rsidRDefault="00F30E27" w:rsidP="000D3025">
      <w:pPr>
        <w:spacing w:after="0"/>
        <w:rPr>
          <w:lang w:val="en-US"/>
        </w:rPr>
      </w:pPr>
      <w:r w:rsidRPr="00F30E27">
        <w:rPr>
          <w:lang w:val="en-US"/>
        </w:rPr>
        <w:t xml:space="preserve">(Laparotomy/ OR (laparotom* OR celiotom* OR peritoneotom* OR ((abdom*) ADJ3 (surg* OR </w:t>
      </w:r>
      <w:r>
        <w:rPr>
          <w:lang w:val="en-US"/>
        </w:rPr>
        <w:t>operation OR closur*))).ab,ti,kf</w:t>
      </w:r>
      <w:r w:rsidRPr="00F30E27">
        <w:rPr>
          <w:lang w:val="en-US"/>
        </w:rPr>
        <w:t>.) AND (</w:t>
      </w:r>
      <w:r w:rsidR="004E16E0" w:rsidRPr="004E16E0">
        <w:rPr>
          <w:lang w:val="en-US"/>
        </w:rPr>
        <w:t>Sutures</w:t>
      </w:r>
      <w:r w:rsidR="004E16E0">
        <w:rPr>
          <w:lang w:val="en-US"/>
        </w:rPr>
        <w:t>/ OR (PDS OR sutur*</w:t>
      </w:r>
      <w:r w:rsidR="008A3C16" w:rsidRPr="008A3C16">
        <w:rPr>
          <w:lang w:val="en-US"/>
        </w:rPr>
        <w:t xml:space="preserve"> </w:t>
      </w:r>
      <w:r w:rsidR="008A3C16">
        <w:rPr>
          <w:lang w:val="en-US"/>
        </w:rPr>
        <w:t>OR Vicryl* OR Monomax OR monocryl* OR petcryl* OR Mitsu* OR polyglactin</w:t>
      </w:r>
      <w:r w:rsidR="004E16E0">
        <w:rPr>
          <w:lang w:val="en-US"/>
        </w:rPr>
        <w:t>).ab,ti,kf</w:t>
      </w:r>
      <w:r w:rsidRPr="00F30E27">
        <w:rPr>
          <w:lang w:val="en-US"/>
        </w:rPr>
        <w:t>.) AND (surgical infection/ OR  wound infection/ OR (SSI OR SSO OR ((surg* OR wound*</w:t>
      </w:r>
      <w:r w:rsidR="00F07E8B">
        <w:rPr>
          <w:lang w:val="en-US"/>
        </w:rPr>
        <w:t xml:space="preserve"> OR postoperat*</w:t>
      </w:r>
      <w:r w:rsidRPr="00F30E27">
        <w:rPr>
          <w:lang w:val="en-US"/>
        </w:rPr>
        <w:t>) ADJ3 (infect* OR occurrenc* OR co</w:t>
      </w:r>
      <w:r w:rsidR="0035046B">
        <w:rPr>
          <w:lang w:val="en-US"/>
        </w:rPr>
        <w:t>ntaminat* OR sepsis*))).ab,ti,kf</w:t>
      </w:r>
      <w:r w:rsidRPr="00F30E27">
        <w:rPr>
          <w:lang w:val="en-US"/>
        </w:rPr>
        <w:t>.)</w:t>
      </w:r>
      <w:r w:rsidR="000738CB">
        <w:rPr>
          <w:lang w:val="en-US"/>
        </w:rPr>
        <w:t xml:space="preserve"> AND </w:t>
      </w:r>
      <w:r w:rsidR="000738CB" w:rsidRPr="000738CB">
        <w:rPr>
          <w:lang w:val="en-US"/>
        </w:rPr>
        <w:t>(Exp Controlled clinical trial/ OR "Double-Blind Method"/ OR "Single-Blind Method"/ OR "Random Allocation"/ OR (random* OR factorial* OR crossover* OR cross over* OR placebo* OR ((doubl* OR singl*) ADJ blind*) OR assign* OR allocat* OR volunteer* OR trial OR groups).ab,ti,kf.) NOT (exp Animals/ NOT Humans/)</w:t>
      </w:r>
    </w:p>
    <w:p w14:paraId="4A3DF925" w14:textId="3D47B7F3" w:rsidR="00F30E27" w:rsidRPr="00F30E27" w:rsidRDefault="002B3EAC" w:rsidP="000D3025">
      <w:pPr>
        <w:spacing w:after="0"/>
        <w:rPr>
          <w:lang w:val="en-US"/>
        </w:rPr>
      </w:pPr>
      <w:r>
        <w:rPr>
          <w:lang w:val="en-US"/>
        </w:rPr>
        <w:t xml:space="preserve">  </w:t>
      </w:r>
    </w:p>
    <w:p w14:paraId="468BCA65" w14:textId="0F315101" w:rsidR="00E229BF" w:rsidRDefault="00E229BF" w:rsidP="000D3025">
      <w:pPr>
        <w:spacing w:after="0"/>
        <w:rPr>
          <w:lang w:val="en-US"/>
        </w:rPr>
      </w:pPr>
    </w:p>
    <w:p w14:paraId="202C7199" w14:textId="33BF59E1" w:rsidR="00192756" w:rsidRDefault="00192756" w:rsidP="00192756">
      <w:pPr>
        <w:spacing w:after="0"/>
        <w:rPr>
          <w:b/>
          <w:lang w:val="en-US"/>
        </w:rPr>
      </w:pPr>
      <w:r>
        <w:rPr>
          <w:b/>
          <w:lang w:val="en-US"/>
        </w:rPr>
        <w:t xml:space="preserve">Web of Science – </w:t>
      </w:r>
      <w:r w:rsidR="00AF245A">
        <w:rPr>
          <w:b/>
          <w:lang w:val="en-US"/>
        </w:rPr>
        <w:t>358</w:t>
      </w:r>
      <w:r>
        <w:rPr>
          <w:b/>
          <w:lang w:val="en-US"/>
        </w:rPr>
        <w:t xml:space="preserve"> </w:t>
      </w:r>
    </w:p>
    <w:p w14:paraId="71FD3F6B" w14:textId="7661D7CE" w:rsidR="00192756" w:rsidRDefault="00192756" w:rsidP="000D3025">
      <w:pPr>
        <w:spacing w:after="0"/>
        <w:rPr>
          <w:lang w:val="en-US"/>
        </w:rPr>
      </w:pPr>
      <w:r w:rsidRPr="004D2D5F">
        <w:rPr>
          <w:lang w:val="en-US"/>
        </w:rPr>
        <w:t>TS=(((laparotom* OR celiotom* OR peritoneotom* OR ((abdom*) NEAR/2 (surg* OR operation OR closur</w:t>
      </w:r>
      <w:r>
        <w:rPr>
          <w:lang w:val="en-US"/>
        </w:rPr>
        <w:t>*)))) AND ((PDS OR sutur*</w:t>
      </w:r>
      <w:r w:rsidRPr="00192756">
        <w:rPr>
          <w:lang w:val="en-US"/>
        </w:rPr>
        <w:t xml:space="preserve"> </w:t>
      </w:r>
      <w:r>
        <w:rPr>
          <w:lang w:val="en-US"/>
        </w:rPr>
        <w:t>OR Vicryl* OR Monomax OR monocryl* OR petcryl* OR Mitsu* OR polyglactin)</w:t>
      </w:r>
      <w:r w:rsidRPr="004D2D5F">
        <w:rPr>
          <w:lang w:val="en-US"/>
        </w:rPr>
        <w:t>) AND ((SSI OR SSO OR ((surg* OR wound* OR postoperat*) NEAR/2 (infect* OR occurrenc*</w:t>
      </w:r>
      <w:r>
        <w:rPr>
          <w:lang w:val="en-US"/>
        </w:rPr>
        <w:t xml:space="preserve"> OR contaminat* OR sepsis*)))</w:t>
      </w:r>
      <w:r w:rsidRPr="004D2D5F">
        <w:rPr>
          <w:lang w:val="en-US"/>
        </w:rPr>
        <w:t xml:space="preserve">) AND ((random* OR factorial* OR crossover* OR (cross </w:t>
      </w:r>
      <w:r w:rsidRPr="004D2D5F">
        <w:rPr>
          <w:lang w:val="en-US"/>
        </w:rPr>
        <w:lastRenderedPageBreak/>
        <w:t>NEAR/1 over*) OR placebo* OR ((doubl* OR singl*) NEAR/1 blind*) OR assign* OR allocat* OR v</w:t>
      </w:r>
      <w:r>
        <w:rPr>
          <w:lang w:val="en-US"/>
        </w:rPr>
        <w:t>olunteer* OR trial OR groups)</w:t>
      </w:r>
      <w:r w:rsidRPr="004D2D5F">
        <w:rPr>
          <w:lang w:val="en-US"/>
        </w:rPr>
        <w:t>))</w:t>
      </w:r>
    </w:p>
    <w:p w14:paraId="3B2BF395" w14:textId="77777777" w:rsidR="00192756" w:rsidRDefault="00192756" w:rsidP="000D3025">
      <w:pPr>
        <w:spacing w:after="0"/>
        <w:rPr>
          <w:lang w:val="en-US"/>
        </w:rPr>
      </w:pPr>
    </w:p>
    <w:p w14:paraId="7BE0693E" w14:textId="6B50C354" w:rsidR="004D2D5F" w:rsidRPr="004D2D5F" w:rsidRDefault="004D2D5F" w:rsidP="000D3025">
      <w:pPr>
        <w:spacing w:after="0"/>
        <w:rPr>
          <w:b/>
          <w:lang w:val="en-US"/>
        </w:rPr>
      </w:pPr>
      <w:r>
        <w:rPr>
          <w:b/>
          <w:lang w:val="en-US"/>
        </w:rPr>
        <w:t>Cochrane</w:t>
      </w:r>
      <w:r w:rsidR="00107AA6">
        <w:rPr>
          <w:b/>
          <w:lang w:val="en-US"/>
        </w:rPr>
        <w:t xml:space="preserve"> –</w:t>
      </w:r>
      <w:r w:rsidR="000F62E9">
        <w:rPr>
          <w:b/>
          <w:lang w:val="en-US"/>
        </w:rPr>
        <w:t xml:space="preserve"> </w:t>
      </w:r>
      <w:r w:rsidR="00AF245A">
        <w:rPr>
          <w:b/>
          <w:lang w:val="en-US"/>
        </w:rPr>
        <w:t>394</w:t>
      </w:r>
    </w:p>
    <w:p w14:paraId="6B326695" w14:textId="62184E06" w:rsidR="004D2D5F" w:rsidRDefault="004D2D5F" w:rsidP="004D2D5F">
      <w:pPr>
        <w:spacing w:after="0"/>
        <w:rPr>
          <w:lang w:val="en-US"/>
        </w:rPr>
      </w:pPr>
      <w:r w:rsidRPr="000E628C">
        <w:rPr>
          <w:lang w:val="en-US"/>
        </w:rPr>
        <w:t>((laparotom* OR celiotom* OR peritoneotom* OR ((abdom*) NEAR/3 (surg* OR operation OR closur*))):ab,ti,kw) AND ((PDS OR sutur*</w:t>
      </w:r>
      <w:r w:rsidR="00A047DC" w:rsidRPr="00A047DC">
        <w:rPr>
          <w:lang w:val="en-US"/>
        </w:rPr>
        <w:t xml:space="preserve"> </w:t>
      </w:r>
      <w:r w:rsidR="00A047DC">
        <w:rPr>
          <w:lang w:val="en-US"/>
        </w:rPr>
        <w:t>OR Vicryl* OR Monomax OR monocryl* OR petcryl* OR Mitsu* OR polyglactin</w:t>
      </w:r>
      <w:r w:rsidRPr="000E628C">
        <w:rPr>
          <w:lang w:val="en-US"/>
        </w:rPr>
        <w:t>):ab,ti,kw) AND ((SSI OR SSO OR ((surg* OR wound*</w:t>
      </w:r>
      <w:r>
        <w:rPr>
          <w:lang w:val="en-US"/>
        </w:rPr>
        <w:t xml:space="preserve"> OR postoperat*</w:t>
      </w:r>
      <w:r w:rsidRPr="000E628C">
        <w:rPr>
          <w:lang w:val="en-US"/>
        </w:rPr>
        <w:t xml:space="preserve">) NEAR/3 (infect* OR occurrenc* OR contaminat* OR sepsis*))):ab,ti,kw) </w:t>
      </w:r>
    </w:p>
    <w:p w14:paraId="07965419" w14:textId="77777777" w:rsidR="00E44C16" w:rsidRDefault="00E44C16" w:rsidP="000D3025">
      <w:pPr>
        <w:spacing w:after="0"/>
        <w:rPr>
          <w:lang w:val="en-US"/>
        </w:rPr>
      </w:pPr>
    </w:p>
    <w:sectPr w:rsidR="00E44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93CBC"/>
    <w:multiLevelType w:val="hybridMultilevel"/>
    <w:tmpl w:val="AD38C588"/>
    <w:lvl w:ilvl="0" w:tplc="476A3CD8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B89"/>
    <w:rsid w:val="0002180E"/>
    <w:rsid w:val="000271BC"/>
    <w:rsid w:val="00070252"/>
    <w:rsid w:val="000738CB"/>
    <w:rsid w:val="00091C53"/>
    <w:rsid w:val="000943C1"/>
    <w:rsid w:val="000D2E84"/>
    <w:rsid w:val="000D3025"/>
    <w:rsid w:val="000E2123"/>
    <w:rsid w:val="000E628C"/>
    <w:rsid w:val="000F62E9"/>
    <w:rsid w:val="00107AA6"/>
    <w:rsid w:val="00192756"/>
    <w:rsid w:val="0022512C"/>
    <w:rsid w:val="002B3EAC"/>
    <w:rsid w:val="002E0B51"/>
    <w:rsid w:val="002E0BEA"/>
    <w:rsid w:val="0035046B"/>
    <w:rsid w:val="003A4276"/>
    <w:rsid w:val="003B0DE7"/>
    <w:rsid w:val="00410DF0"/>
    <w:rsid w:val="00414A43"/>
    <w:rsid w:val="004729B0"/>
    <w:rsid w:val="004B310A"/>
    <w:rsid w:val="004D2D5F"/>
    <w:rsid w:val="004E16E0"/>
    <w:rsid w:val="00550503"/>
    <w:rsid w:val="00567AA0"/>
    <w:rsid w:val="00575026"/>
    <w:rsid w:val="006137D8"/>
    <w:rsid w:val="00642B67"/>
    <w:rsid w:val="0068649B"/>
    <w:rsid w:val="00697C7E"/>
    <w:rsid w:val="006A2610"/>
    <w:rsid w:val="006B05FF"/>
    <w:rsid w:val="00724185"/>
    <w:rsid w:val="00732D23"/>
    <w:rsid w:val="0078350C"/>
    <w:rsid w:val="00842CA6"/>
    <w:rsid w:val="008844FE"/>
    <w:rsid w:val="00895714"/>
    <w:rsid w:val="008A3C16"/>
    <w:rsid w:val="008B2241"/>
    <w:rsid w:val="008B5C34"/>
    <w:rsid w:val="008D0D00"/>
    <w:rsid w:val="008F183D"/>
    <w:rsid w:val="009122BB"/>
    <w:rsid w:val="00922AC2"/>
    <w:rsid w:val="00933744"/>
    <w:rsid w:val="009535DC"/>
    <w:rsid w:val="00976919"/>
    <w:rsid w:val="00976F71"/>
    <w:rsid w:val="009830A6"/>
    <w:rsid w:val="009B5DEA"/>
    <w:rsid w:val="009C37BF"/>
    <w:rsid w:val="00A047DC"/>
    <w:rsid w:val="00AA1CFF"/>
    <w:rsid w:val="00AC613C"/>
    <w:rsid w:val="00AF245A"/>
    <w:rsid w:val="00AF4A74"/>
    <w:rsid w:val="00B45B73"/>
    <w:rsid w:val="00B72882"/>
    <w:rsid w:val="00B871FD"/>
    <w:rsid w:val="00BB3B89"/>
    <w:rsid w:val="00BF287D"/>
    <w:rsid w:val="00C04CBC"/>
    <w:rsid w:val="00C2111F"/>
    <w:rsid w:val="00C27D59"/>
    <w:rsid w:val="00CC1A30"/>
    <w:rsid w:val="00D3346D"/>
    <w:rsid w:val="00D47B04"/>
    <w:rsid w:val="00D514C6"/>
    <w:rsid w:val="00DB4B6B"/>
    <w:rsid w:val="00DC1C3B"/>
    <w:rsid w:val="00DC61E0"/>
    <w:rsid w:val="00DD3928"/>
    <w:rsid w:val="00DE3374"/>
    <w:rsid w:val="00E229BF"/>
    <w:rsid w:val="00E349AF"/>
    <w:rsid w:val="00E360FC"/>
    <w:rsid w:val="00E44C16"/>
    <w:rsid w:val="00E710F7"/>
    <w:rsid w:val="00EB3305"/>
    <w:rsid w:val="00F016EB"/>
    <w:rsid w:val="00F07E8B"/>
    <w:rsid w:val="00F150B2"/>
    <w:rsid w:val="00F30E27"/>
    <w:rsid w:val="00F35573"/>
    <w:rsid w:val="00F4467D"/>
    <w:rsid w:val="00F808E7"/>
    <w:rsid w:val="00FC51A9"/>
    <w:rsid w:val="00FE2014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74142"/>
  <w15:chartTrackingRefBased/>
  <w15:docId w15:val="{A6E7CD49-EFBB-46A1-AA1B-32BA6DA50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8E7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0D30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3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3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rabbendam</dc:creator>
  <cp:keywords/>
  <dc:description/>
  <cp:lastModifiedBy>Martijn Depuydt</cp:lastModifiedBy>
  <cp:revision>11</cp:revision>
  <dcterms:created xsi:type="dcterms:W3CDTF">2022-05-07T15:00:00Z</dcterms:created>
  <dcterms:modified xsi:type="dcterms:W3CDTF">2024-02-18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9404992061776</vt:lpwstr>
  </property>
  <property fmtid="{D5CDD505-2E9C-101B-9397-08002B2CF9AE}" pid="5" name="TemplafyFromBlank">
    <vt:bool>true</vt:bool>
  </property>
</Properties>
</file>